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329" w:rsidRPr="00616329" w:rsidRDefault="00616329" w:rsidP="00843B74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1632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proofErr w:type="spellStart"/>
      <w:r w:rsidRPr="00616329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4D6BED">
        <w:rPr>
          <w:rFonts w:ascii="Times New Roman" w:hAnsi="Times New Roman" w:cs="Times New Roman"/>
          <w:color w:val="auto"/>
          <w:sz w:val="24"/>
          <w:szCs w:val="24"/>
        </w:rPr>
        <w:t>1</w:t>
      </w:r>
      <w:proofErr w:type="spellEnd"/>
      <w:r w:rsidRPr="006163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1632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Number of core samples per depth </w:t>
      </w:r>
      <w:r w:rsidR="007920F3">
        <w:rPr>
          <w:rFonts w:ascii="Times New Roman" w:hAnsi="Times New Roman" w:cs="Times New Roman"/>
          <w:b w:val="0"/>
          <w:color w:val="auto"/>
          <w:sz w:val="24"/>
          <w:szCs w:val="24"/>
        </w:rPr>
        <w:t>interval</w:t>
      </w:r>
      <w:r w:rsidRPr="0061632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dating to</w:t>
      </w:r>
      <w:r w:rsidRPr="0061632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e- and post-European settlement</w:t>
      </w:r>
      <w:r w:rsidR="0029434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9724C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a. </w:t>
      </w:r>
      <w:r w:rsidR="00294348">
        <w:rPr>
          <w:rFonts w:ascii="Times New Roman" w:hAnsi="Times New Roman" w:cs="Times New Roman"/>
          <w:b w:val="0"/>
          <w:color w:val="auto"/>
          <w:sz w:val="24"/>
          <w:szCs w:val="24"/>
        </w:rPr>
        <w:t>1850 AD)</w:t>
      </w:r>
      <w:r w:rsidRPr="00616329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proofErr w:type="gramEnd"/>
      <w:r w:rsidRPr="0061632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Rows highlighted in bold indicate the</w:t>
      </w:r>
      <w:r w:rsidRPr="0061632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epth </w:t>
      </w:r>
      <w:r w:rsidR="007920F3">
        <w:rPr>
          <w:rFonts w:ascii="Times New Roman" w:hAnsi="Times New Roman" w:cs="Times New Roman"/>
          <w:b w:val="0"/>
          <w:color w:val="auto"/>
          <w:sz w:val="24"/>
          <w:szCs w:val="24"/>
        </w:rPr>
        <w:t>interval</w:t>
      </w:r>
      <w:r w:rsidRPr="0061632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sample number used for PERMANOVA analysis</w:t>
      </w:r>
      <w:r w:rsidR="00F857B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Table 3b)</w:t>
      </w:r>
    </w:p>
    <w:tbl>
      <w:tblPr>
        <w:tblStyle w:val="TableGrid"/>
        <w:tblW w:w="5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8"/>
        <w:gridCol w:w="1957"/>
        <w:gridCol w:w="1957"/>
      </w:tblGrid>
      <w:tr w:rsidR="00616329" w:rsidRPr="00616329" w:rsidTr="0016184D">
        <w:trPr>
          <w:trHeight w:val="397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329" w:rsidRPr="00616329" w:rsidRDefault="00616329" w:rsidP="007920F3">
            <w:pPr>
              <w:spacing w:before="80" w:after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th </w:t>
            </w:r>
            <w:r w:rsidR="007920F3">
              <w:rPr>
                <w:rFonts w:ascii="Times New Roman" w:hAnsi="Times New Roman" w:cs="Times New Roman"/>
                <w:b/>
                <w:sz w:val="24"/>
                <w:szCs w:val="24"/>
              </w:rPr>
              <w:t>interv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 </w:t>
            </w:r>
            <w:r w:rsidR="00572D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low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329" w:rsidRPr="00616329" w:rsidRDefault="00616329" w:rsidP="006B4E94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sz w:val="24"/>
                <w:szCs w:val="24"/>
              </w:rPr>
              <w:t>Pre-European settlement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6329" w:rsidRPr="00616329" w:rsidRDefault="00616329" w:rsidP="006B4E94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sz w:val="24"/>
                <w:szCs w:val="24"/>
              </w:rPr>
              <w:t>Post-European settlement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4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0</w:t>
            </w:r>
            <w:r w:rsidR="00972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922D57" w:rsidP="006B4E94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0</w:t>
            </w:r>
            <w:r w:rsidR="00972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2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20</w:t>
            </w:r>
            <w:r w:rsidR="009724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6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16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20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20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24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24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28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28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32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32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36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36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40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40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44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44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48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48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520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7" w:type="dxa"/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6329" w:rsidRPr="00616329" w:rsidTr="0016184D">
        <w:trPr>
          <w:trHeight w:val="397"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</w:tcPr>
          <w:p w:rsidR="00616329" w:rsidRPr="00616329" w:rsidRDefault="00616329" w:rsidP="006B4E94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520</w:t>
            </w:r>
            <w:r w:rsidR="009724C3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 w:rsidRPr="00616329">
              <w:rPr>
                <w:rFonts w:ascii="Times New Roman" w:hAnsi="Times New Roman" w:cs="Times New Roman"/>
                <w:i/>
                <w:sz w:val="24"/>
                <w:szCs w:val="24"/>
              </w:rPr>
              <w:t>540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616329" w:rsidRPr="00616329" w:rsidRDefault="00616329" w:rsidP="006B4E94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3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bookmarkEnd w:id="0"/>
    </w:tbl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4D6BED" w:rsidRDefault="004D6BED" w:rsidP="004D6BED"/>
    <w:p w:rsidR="004D6BED" w:rsidRDefault="004D6BED" w:rsidP="004D6BED"/>
    <w:p w:rsidR="004D6BED" w:rsidRDefault="004D6BED" w:rsidP="004D6BED"/>
    <w:p w:rsidR="004D6BED" w:rsidRDefault="004D6BED" w:rsidP="004D6BED"/>
    <w:p w:rsidR="004D6BED" w:rsidRDefault="004D6BED" w:rsidP="004D6BED"/>
    <w:p w:rsidR="004D6BED" w:rsidRDefault="004D6BED" w:rsidP="004D6BED">
      <w:pPr>
        <w:pStyle w:val="Caption"/>
        <w:keepNext/>
        <w:spacing w:after="0" w:line="480" w:lineRule="auto"/>
      </w:pPr>
      <w:r w:rsidRPr="004D0402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4D040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4D0402">
        <w:rPr>
          <w:rFonts w:ascii="Times New Roman" w:hAnsi="Times New Roman" w:cs="Times New Roman"/>
          <w:b w:val="0"/>
          <w:color w:val="auto"/>
          <w:sz w:val="24"/>
          <w:szCs w:val="24"/>
        </w:rPr>
        <w:t>Pa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laeoecological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ventory of </w:t>
      </w:r>
      <w:r w:rsidR="00F857B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Pr="004D0402">
        <w:rPr>
          <w:rFonts w:ascii="Times New Roman" w:hAnsi="Times New Roman" w:cs="Times New Roman"/>
          <w:b w:val="0"/>
          <w:color w:val="auto"/>
          <w:sz w:val="24"/>
          <w:szCs w:val="24"/>
        </w:rPr>
        <w:t>cleractinian coral taxa</w:t>
      </w:r>
      <w:r w:rsidR="00F857B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he </w:t>
      </w:r>
      <w:proofErr w:type="spellStart"/>
      <w:r w:rsidR="00F857B8">
        <w:rPr>
          <w:rFonts w:ascii="Times New Roman" w:hAnsi="Times New Roman" w:cs="Times New Roman"/>
          <w:b w:val="0"/>
          <w:color w:val="auto"/>
          <w:sz w:val="24"/>
          <w:szCs w:val="24"/>
        </w:rPr>
        <w:t>Paluma</w:t>
      </w:r>
      <w:proofErr w:type="spellEnd"/>
      <w:r w:rsidR="00F857B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hoals reef </w:t>
      </w:r>
      <w:r w:rsidR="009724C3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="00F857B8">
        <w:rPr>
          <w:rFonts w:ascii="Times New Roman" w:hAnsi="Times New Roman" w:cs="Times New Roman"/>
          <w:b w:val="0"/>
          <w:color w:val="auto"/>
          <w:sz w:val="24"/>
          <w:szCs w:val="24"/>
        </w:rPr>
        <w:t>omplex</w:t>
      </w:r>
      <w:r w:rsidRPr="004D040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6350F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pecimen reference plates are available in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ESM</w:t>
      </w:r>
      <w:r w:rsidRPr="006350F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9724C3">
        <w:rPr>
          <w:rFonts w:ascii="Times New Roman" w:hAnsi="Times New Roman" w:cs="Times New Roman"/>
          <w:b w:val="0"/>
          <w:color w:val="auto"/>
          <w:sz w:val="24"/>
          <w:szCs w:val="24"/>
        </w:rPr>
        <w:t>Figs.</w:t>
      </w:r>
      <w:r w:rsidRPr="006350F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1</w:t>
      </w:r>
      <w:r w:rsidR="009724C3">
        <w:rPr>
          <w:rFonts w:ascii="Times New Roman" w:hAnsi="Times New Roman" w:cs="Times New Roman"/>
          <w:b w:val="0"/>
          <w:color w:val="auto"/>
          <w:sz w:val="24"/>
          <w:szCs w:val="24"/>
        </w:rPr>
        <w:t>–</w:t>
      </w:r>
      <w:r w:rsidRPr="006350F8">
        <w:rPr>
          <w:rFonts w:ascii="Times New Roman" w:hAnsi="Times New Roman" w:cs="Times New Roman"/>
          <w:b w:val="0"/>
          <w:color w:val="auto"/>
          <w:sz w:val="24"/>
          <w:szCs w:val="24"/>
        </w:rPr>
        <w:t>S6</w:t>
      </w:r>
    </w:p>
    <w:tbl>
      <w:tblPr>
        <w:tblStyle w:val="TableGrid"/>
        <w:tblW w:w="9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3260"/>
        <w:gridCol w:w="2857"/>
      </w:tblGrid>
      <w:tr w:rsidR="004D6BED" w:rsidRPr="00510ED2" w:rsidTr="00793BB5">
        <w:trPr>
          <w:trHeight w:val="284"/>
        </w:trPr>
        <w:tc>
          <w:tcPr>
            <w:tcW w:w="3085" w:type="dxa"/>
            <w:tcBorders>
              <w:top w:val="single" w:sz="4" w:space="0" w:color="auto"/>
            </w:tcBorders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2B88">
              <w:rPr>
                <w:rFonts w:ascii="Times New Roman" w:hAnsi="Times New Roman" w:cs="Times New Roman"/>
                <w:b/>
                <w:sz w:val="24"/>
                <w:szCs w:val="24"/>
              </w:rPr>
              <w:t>Acroporida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Agariciidae</w:t>
            </w:r>
            <w:proofErr w:type="spellEnd"/>
          </w:p>
        </w:tc>
        <w:tc>
          <w:tcPr>
            <w:tcW w:w="2857" w:type="dxa"/>
            <w:tcBorders>
              <w:top w:val="single" w:sz="4" w:space="0" w:color="auto"/>
            </w:tcBorders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Lobophylliidae</w:t>
            </w:r>
            <w:proofErr w:type="spellEnd"/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cro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culeus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ptoser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xplanat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chinophyll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rpheensis</w:t>
            </w:r>
            <w:proofErr w:type="spellEnd"/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cro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ustera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Pavon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ctus</w:t>
            </w:r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Lobophyl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ropora </w:t>
            </w:r>
            <w:proofErr w:type="spellStart"/>
            <w:r w:rsidR="000A558C"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horrida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Pavon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inut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xypo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era</w:t>
            </w:r>
            <w:proofErr w:type="spellEnd"/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cro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A558C">
              <w:rPr>
                <w:rFonts w:ascii="Times New Roman" w:hAnsi="Times New Roman" w:cs="Times New Roman"/>
                <w:i/>
                <w:sz w:val="24"/>
                <w:szCs w:val="24"/>
              </w:rPr>
              <w:t>hyacinthus</w:t>
            </w:r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Caryophylliidae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Euphylliidae</w:t>
            </w:r>
            <w:proofErr w:type="spellEnd"/>
            <w:r w:rsidRPr="00510ED2" w:rsidDel="00092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cro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termedia</w:t>
            </w:r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Heterocyathus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equicostatus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Euphyllia</w:t>
            </w:r>
            <w:proofErr w:type="spellEnd"/>
            <w:r w:rsidRPr="00510ED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ropor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kirstyae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Dendrophylliidae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Galaxe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scicularis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ropor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uricata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Balanophylli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10ED2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bairdian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Coscinaridae</w:t>
            </w:r>
            <w:proofErr w:type="spellEnd"/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cro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uncanopsamm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xifug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scinara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lumna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cro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selago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Turbinari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bifrons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Pocilloporidae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ropor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solitaryensis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Turbinari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frondens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cillopora damicornis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ropor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vaughani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Turbinari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esenterin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ylophora pistillata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793B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Alveo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10ED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urbinari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reniformis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Poritidae</w:t>
            </w:r>
            <w:proofErr w:type="spellEnd"/>
            <w:r w:rsidRPr="00510ED2" w:rsidDel="00BA2B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793B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equituberculata</w:t>
            </w:r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Merulinidae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Goniopora</w:t>
            </w:r>
            <w:proofErr w:type="spellEnd"/>
            <w:r w:rsidRPr="00510ED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793B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ntipor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digitata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Cyphastre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seraili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Porites</w:t>
            </w:r>
            <w:r w:rsidRPr="00510ED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ntipor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effusa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sastra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vus</w:t>
            </w:r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Psammocoridae</w:t>
            </w:r>
            <w:proofErr w:type="spellEnd"/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grisea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psastra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ritima</w:t>
            </w:r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Psammoc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contigua</w:t>
            </w:r>
            <w:proofErr w:type="spellEnd"/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incrassata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chinopo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mellos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Psammoc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obtusangula</w:t>
            </w:r>
            <w:proofErr w:type="spellEnd"/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informis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Favites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pentagon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Incertae</w:t>
            </w:r>
            <w:proofErr w:type="spellEnd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sedis</w:t>
            </w:r>
            <w:proofErr w:type="spellEnd"/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ollis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Favites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halicor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chyser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eciosa</w:t>
            </w:r>
            <w:proofErr w:type="spellEnd"/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odosa</w:t>
            </w:r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Hydnoph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icroconos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peltiformis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Hydnoph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rigida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ntipor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spongodes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Oulophylli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ntipor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spumosa</w:t>
            </w:r>
            <w:proofErr w:type="spellEnd"/>
          </w:p>
        </w:tc>
        <w:tc>
          <w:tcPr>
            <w:tcW w:w="3260" w:type="dxa"/>
          </w:tcPr>
          <w:p w:rsidR="004D6BED" w:rsidRPr="007B58B5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B58B5">
              <w:rPr>
                <w:rFonts w:ascii="Times New Roman" w:hAnsi="Times New Roman" w:cs="Times New Roman"/>
                <w:i/>
                <w:sz w:val="24"/>
                <w:szCs w:val="24"/>
              </w:rPr>
              <w:t>Platygyra</w:t>
            </w:r>
            <w:proofErr w:type="spellEnd"/>
            <w:r w:rsidRPr="007B58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B58B5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BED" w:rsidRPr="00510ED2" w:rsidTr="00793BB5">
        <w:trPr>
          <w:trHeight w:val="341"/>
        </w:trPr>
        <w:tc>
          <w:tcPr>
            <w:tcW w:w="3085" w:type="dxa"/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ntipora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stellata</w:t>
            </w:r>
            <w:proofErr w:type="spellEnd"/>
          </w:p>
        </w:tc>
        <w:tc>
          <w:tcPr>
            <w:tcW w:w="3260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b/>
                <w:sz w:val="24"/>
                <w:szCs w:val="24"/>
              </w:rPr>
              <w:t>Fungiidae</w:t>
            </w:r>
            <w:proofErr w:type="spellEnd"/>
          </w:p>
        </w:tc>
        <w:tc>
          <w:tcPr>
            <w:tcW w:w="2857" w:type="dxa"/>
          </w:tcPr>
          <w:p w:rsidR="004D6BED" w:rsidRPr="00510ED2" w:rsidRDefault="004D6BED" w:rsidP="0081788B">
            <w:pPr>
              <w:spacing w:beforeLines="20" w:afterLines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BED" w:rsidRPr="00510ED2" w:rsidTr="00793BB5">
        <w:trPr>
          <w:trHeight w:val="284"/>
        </w:trPr>
        <w:tc>
          <w:tcPr>
            <w:tcW w:w="3085" w:type="dxa"/>
            <w:tcBorders>
              <w:bottom w:val="single" w:sz="4" w:space="0" w:color="auto"/>
            </w:tcBorders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turgescens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0ED2">
              <w:rPr>
                <w:rFonts w:ascii="Times New Roman" w:hAnsi="Times New Roman" w:cs="Times New Roman"/>
                <w:i/>
                <w:sz w:val="24"/>
                <w:szCs w:val="24"/>
              </w:rPr>
              <w:t>Fungia</w:t>
            </w:r>
            <w:proofErr w:type="spellEnd"/>
            <w:r w:rsidRPr="00510ED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:rsidR="004D6BED" w:rsidRPr="00510ED2" w:rsidRDefault="004D6BED" w:rsidP="0081788B">
            <w:pPr>
              <w:spacing w:beforeLines="20" w:afterLines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D6BED" w:rsidRPr="004D6BED" w:rsidRDefault="004D6BED" w:rsidP="004D6BED"/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16329" w:rsidRDefault="00616329" w:rsidP="00616329"/>
    <w:p w:rsidR="00616329" w:rsidRDefault="00616329" w:rsidP="002857DB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  <w:sectPr w:rsidR="00616329" w:rsidSect="006163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D7A51" w:rsidRPr="002857DB" w:rsidRDefault="00BD7A51" w:rsidP="00294348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2857DB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</w:t>
      </w:r>
      <w:r w:rsidR="00CF1F62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2857D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2857DB">
        <w:rPr>
          <w:rFonts w:ascii="Times New Roman" w:hAnsi="Times New Roman" w:cs="Times New Roman"/>
          <w:b w:val="0"/>
          <w:color w:val="auto"/>
          <w:sz w:val="24"/>
          <w:szCs w:val="24"/>
        </w:rPr>
        <w:t>R</w:t>
      </w:r>
      <w:r w:rsidRPr="002857D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sults from </w:t>
      </w:r>
      <w:r w:rsidRPr="009724C3">
        <w:rPr>
          <w:rFonts w:ascii="Times New Roman" w:hAnsi="Times New Roman" w:cs="Times New Roman"/>
          <w:b w:val="0"/>
          <w:color w:val="auto"/>
          <w:sz w:val="24"/>
          <w:szCs w:val="24"/>
        </w:rPr>
        <w:t>post hoc</w:t>
      </w:r>
      <w:r w:rsidRPr="002857D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857B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ests using </w:t>
      </w:r>
      <w:r w:rsidRPr="002857DB">
        <w:rPr>
          <w:rFonts w:ascii="Times New Roman" w:hAnsi="Times New Roman" w:cs="Times New Roman"/>
          <w:b w:val="0"/>
          <w:color w:val="auto"/>
          <w:sz w:val="24"/>
          <w:szCs w:val="24"/>
        </w:rPr>
        <w:t>pair-wise PERMANOVAs with sequential Bonferroni significance</w:t>
      </w:r>
      <w:r w:rsidR="00F857B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sing</w:t>
      </w:r>
      <w:r w:rsidR="002857D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ral assemblage data </w:t>
      </w:r>
      <w:r w:rsidR="002857DB" w:rsidRPr="002857D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between </w:t>
      </w:r>
      <w:r w:rsidRPr="002857DB">
        <w:rPr>
          <w:rFonts w:ascii="Times New Roman" w:hAnsi="Times New Roman" w:cs="Times New Roman"/>
          <w:b w:val="0"/>
          <w:color w:val="auto"/>
          <w:sz w:val="24"/>
          <w:szCs w:val="24"/>
        </w:rPr>
        <w:t>depth intervals</w:t>
      </w:r>
      <w:r w:rsidR="0056417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relative to lowest astronomical tide (LAT)</w:t>
      </w:r>
      <w:r w:rsidR="002857DB" w:rsidRPr="002857DB">
        <w:rPr>
          <w:rFonts w:ascii="Times New Roman" w:hAnsi="Times New Roman" w:cs="Times New Roman"/>
          <w:b w:val="0"/>
          <w:color w:val="auto"/>
          <w:sz w:val="24"/>
          <w:szCs w:val="24"/>
        </w:rPr>
        <w:t>. Significance values highlighted in bold represent</w:t>
      </w:r>
      <w:r w:rsidR="002857D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26BCF" w:rsidRPr="00A26BC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 w:rsidR="00A26BC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2857DB">
        <w:rPr>
          <w:rFonts w:ascii="Times New Roman" w:hAnsi="Times New Roman" w:cs="Times New Roman"/>
          <w:b w:val="0"/>
          <w:color w:val="auto"/>
          <w:sz w:val="24"/>
          <w:szCs w:val="24"/>
        </w:rPr>
        <w:t>&lt; 0.05</w:t>
      </w:r>
    </w:p>
    <w:tbl>
      <w:tblPr>
        <w:tblStyle w:val="TableGrid"/>
        <w:tblW w:w="12003" w:type="dxa"/>
        <w:tblInd w:w="8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39"/>
        <w:gridCol w:w="1134"/>
        <w:gridCol w:w="1275"/>
        <w:gridCol w:w="1276"/>
        <w:gridCol w:w="1276"/>
        <w:gridCol w:w="1276"/>
        <w:gridCol w:w="1275"/>
        <w:gridCol w:w="1276"/>
        <w:gridCol w:w="1276"/>
      </w:tblGrid>
      <w:tr w:rsidR="00E074C9" w:rsidRPr="00996818" w:rsidTr="00E074C9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4C9" w:rsidRPr="00996818" w:rsidRDefault="00294348" w:rsidP="0081788B">
            <w:pPr>
              <w:spacing w:beforeLines="80" w:afterLines="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Depth category</w:t>
            </w:r>
            <w:r w:rsidR="00E074C9"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 </w:t>
            </w:r>
            <w:r w:rsidR="00922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low </w:t>
            </w:r>
            <w:r w:rsidR="00E074C9"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LA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12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-1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-2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-2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-28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-3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-3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-400</w:t>
            </w:r>
          </w:p>
        </w:tc>
      </w:tr>
      <w:tr w:rsidR="00E074C9" w:rsidRPr="00996818" w:rsidTr="00E074C9"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59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08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15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05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7</w:t>
            </w:r>
          </w:p>
        </w:tc>
      </w:tr>
      <w:tr w:rsidR="00E074C9" w:rsidRPr="00996818" w:rsidTr="00E074C9">
        <w:tc>
          <w:tcPr>
            <w:tcW w:w="1939" w:type="dxa"/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-160</w:t>
            </w:r>
          </w:p>
        </w:tc>
        <w:tc>
          <w:tcPr>
            <w:tcW w:w="1134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5953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2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18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</w:p>
        </w:tc>
      </w:tr>
      <w:tr w:rsidR="00E074C9" w:rsidRPr="00996818" w:rsidTr="00E074C9">
        <w:tc>
          <w:tcPr>
            <w:tcW w:w="1939" w:type="dxa"/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-200</w:t>
            </w:r>
          </w:p>
        </w:tc>
        <w:tc>
          <w:tcPr>
            <w:tcW w:w="1134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0893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234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715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4746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0518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</w:tr>
      <w:tr w:rsidR="00E074C9" w:rsidRPr="00996818" w:rsidTr="00E074C9">
        <w:tc>
          <w:tcPr>
            <w:tcW w:w="1939" w:type="dxa"/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-240</w:t>
            </w:r>
          </w:p>
        </w:tc>
        <w:tc>
          <w:tcPr>
            <w:tcW w:w="1134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158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5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715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284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208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1799</w:t>
            </w:r>
          </w:p>
        </w:tc>
      </w:tr>
      <w:tr w:rsidR="00E074C9" w:rsidRPr="00996818" w:rsidTr="00E074C9">
        <w:tc>
          <w:tcPr>
            <w:tcW w:w="1939" w:type="dxa"/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-280</w:t>
            </w:r>
          </w:p>
        </w:tc>
        <w:tc>
          <w:tcPr>
            <w:tcW w:w="1134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0502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188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284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8211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0858</w:t>
            </w:r>
          </w:p>
        </w:tc>
      </w:tr>
      <w:tr w:rsidR="00E074C9" w:rsidRPr="00996818" w:rsidTr="00E074C9">
        <w:tc>
          <w:tcPr>
            <w:tcW w:w="1939" w:type="dxa"/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-320</w:t>
            </w:r>
          </w:p>
        </w:tc>
        <w:tc>
          <w:tcPr>
            <w:tcW w:w="1134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3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4746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208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8211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4365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2414</w:t>
            </w:r>
          </w:p>
        </w:tc>
      </w:tr>
      <w:tr w:rsidR="00E074C9" w:rsidRPr="00996818" w:rsidTr="00E074C9">
        <w:tc>
          <w:tcPr>
            <w:tcW w:w="1939" w:type="dxa"/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-360</w:t>
            </w:r>
          </w:p>
        </w:tc>
        <w:tc>
          <w:tcPr>
            <w:tcW w:w="1134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6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0518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275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4365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663</w:t>
            </w:r>
          </w:p>
        </w:tc>
      </w:tr>
      <w:tr w:rsidR="00E074C9" w:rsidRPr="00996818" w:rsidTr="00E074C9"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</w:tcPr>
          <w:p w:rsidR="00E074C9" w:rsidRPr="009E4026" w:rsidRDefault="00922D57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-4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17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08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24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0.76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074C9" w:rsidRPr="00996818" w:rsidRDefault="00E074C9" w:rsidP="0081788B">
            <w:pPr>
              <w:keepNext/>
              <w:spacing w:beforeLines="80" w:afterLines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8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:rsidR="00503A47" w:rsidRDefault="0081788B" w:rsidP="00BD7A51">
      <w:pPr>
        <w:pStyle w:val="Caption"/>
      </w:pPr>
    </w:p>
    <w:sectPr w:rsidR="00503A47" w:rsidSect="00E074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74C9"/>
    <w:rsid w:val="000A558C"/>
    <w:rsid w:val="00105796"/>
    <w:rsid w:val="0016184D"/>
    <w:rsid w:val="002857DB"/>
    <w:rsid w:val="00294348"/>
    <w:rsid w:val="002B6F54"/>
    <w:rsid w:val="0030189A"/>
    <w:rsid w:val="0031046D"/>
    <w:rsid w:val="004D6BED"/>
    <w:rsid w:val="004E4D63"/>
    <w:rsid w:val="00564177"/>
    <w:rsid w:val="00572DC5"/>
    <w:rsid w:val="00616329"/>
    <w:rsid w:val="006350F8"/>
    <w:rsid w:val="00655EC8"/>
    <w:rsid w:val="00664EC5"/>
    <w:rsid w:val="006B4E94"/>
    <w:rsid w:val="007920F3"/>
    <w:rsid w:val="007E4106"/>
    <w:rsid w:val="0081788B"/>
    <w:rsid w:val="00824658"/>
    <w:rsid w:val="00843B74"/>
    <w:rsid w:val="008E68DD"/>
    <w:rsid w:val="00922D57"/>
    <w:rsid w:val="009274E8"/>
    <w:rsid w:val="009724C3"/>
    <w:rsid w:val="00996818"/>
    <w:rsid w:val="009E4026"/>
    <w:rsid w:val="00A26BCF"/>
    <w:rsid w:val="00AF6A56"/>
    <w:rsid w:val="00B4348D"/>
    <w:rsid w:val="00B80BF2"/>
    <w:rsid w:val="00BA222A"/>
    <w:rsid w:val="00BD4D9C"/>
    <w:rsid w:val="00BD7A51"/>
    <w:rsid w:val="00C8306E"/>
    <w:rsid w:val="00CC2BE9"/>
    <w:rsid w:val="00CF1F62"/>
    <w:rsid w:val="00D87437"/>
    <w:rsid w:val="00DB48FD"/>
    <w:rsid w:val="00E074C9"/>
    <w:rsid w:val="00F36A2C"/>
    <w:rsid w:val="00F857B8"/>
    <w:rsid w:val="00FA28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D7A5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4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7A5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4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C2C13C-0CC5-43FA-AA00-6A1175CA1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Jamie</dc:creator>
  <cp:lastModifiedBy>0001691</cp:lastModifiedBy>
  <cp:revision>3</cp:revision>
  <cp:lastPrinted>2016-11-18T10:23:00Z</cp:lastPrinted>
  <dcterms:created xsi:type="dcterms:W3CDTF">2017-01-04T01:15:00Z</dcterms:created>
  <dcterms:modified xsi:type="dcterms:W3CDTF">2017-02-20T10:14:00Z</dcterms:modified>
</cp:coreProperties>
</file>